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DFC608">
      <w:pPr>
        <w:jc w:val="center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Multimedia Appendix 3</w:t>
      </w:r>
    </w:p>
    <w:p w14:paraId="3AD6184D">
      <w:pPr>
        <w:rPr>
          <w:rFonts w:hint="default"/>
          <w:b/>
          <w:bCs/>
          <w:lang w:val="en-US" w:eastAsia="zh-CN"/>
        </w:rPr>
      </w:pPr>
    </w:p>
    <w:p w14:paraId="3764516C">
      <w:p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drawing>
          <wp:inline distT="0" distB="0" distL="114300" distR="114300">
            <wp:extent cx="5259070" cy="2813050"/>
            <wp:effectExtent l="0" t="0" r="17780" b="6350"/>
            <wp:docPr id="5" name="图片 5" descr="敏感性高风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敏感性高风险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FC7C4">
      <w:pPr>
        <w:jc w:val="center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Figure S2. </w:t>
      </w:r>
      <w:bookmarkStart w:id="0" w:name="_GoBack"/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Results of sensitivity analyses: excluded RCTs with a high risk of bias</w:t>
      </w:r>
      <w:bookmarkEnd w:id="0"/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</w:t>
      </w:r>
    </w:p>
    <w:p w14:paraId="0A54E43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E05FA1"/>
    <w:rsid w:val="32414F31"/>
    <w:rsid w:val="32CD0E36"/>
    <w:rsid w:val="330A1966"/>
    <w:rsid w:val="42E0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88</Characters>
  <Lines>0</Lines>
  <Paragraphs>0</Paragraphs>
  <TotalTime>0</TotalTime>
  <ScaleCrop>false</ScaleCrop>
  <LinksUpToDate>false</LinksUpToDate>
  <CharactersWithSpaces>10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10:39:00Z</dcterms:created>
  <dc:creator>张贺</dc:creator>
  <cp:lastModifiedBy>张贺</cp:lastModifiedBy>
  <dcterms:modified xsi:type="dcterms:W3CDTF">2025-07-21T15:1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1EF2892D04246B78F10BE1FDB19EBA2_11</vt:lpwstr>
  </property>
  <property fmtid="{D5CDD505-2E9C-101B-9397-08002B2CF9AE}" pid="4" name="KSOTemplateDocerSaveRecord">
    <vt:lpwstr>eyJoZGlkIjoiY2E4NzNlOTY4MDMwNDQwN2U1OTQ0MjU1MTgxNTYzOGEiLCJ1c2VySWQiOiIzOTIxMjM1MTgifQ==</vt:lpwstr>
  </property>
</Properties>
</file>